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630" w:tblpY="83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710"/>
        <w:gridCol w:w="6120"/>
      </w:tblGrid>
      <w:tr w:rsidR="001C71D2" w:rsidRPr="00311753" w14:paraId="37ED6ABF" w14:textId="77777777" w:rsidTr="000A51A7">
        <w:trPr>
          <w:trHeight w:val="36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20AB61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1175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lmo</w:t>
            </w:r>
            <w:proofErr w:type="spellEnd"/>
            <w:r w:rsidRPr="0031175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#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5B605C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  <w:r w:rsidRPr="0031175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ene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48C8523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31175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nsertion</w:t>
            </w:r>
          </w:p>
        </w:tc>
        <w:tc>
          <w:tcPr>
            <w:tcW w:w="612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4FC7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F</w:t>
            </w:r>
            <w:r w:rsidRPr="0031175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unction</w:t>
            </w:r>
          </w:p>
        </w:tc>
      </w:tr>
      <w:tr w:rsidR="001C71D2" w:rsidRPr="00311753" w14:paraId="244230B8" w14:textId="77777777" w:rsidTr="000A51A7">
        <w:trPr>
          <w:trHeight w:val="359"/>
        </w:trPr>
        <w:tc>
          <w:tcPr>
            <w:tcW w:w="90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F921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0279</w:t>
            </w: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776355C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nrdD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CEA0A7A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+259</w:t>
            </w:r>
          </w:p>
        </w:tc>
        <w:tc>
          <w:tcPr>
            <w:tcW w:w="6120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AE0D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anaerobic </w:t>
            </w:r>
            <w:proofErr w:type="spellStart"/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ribonucleoside</w:t>
            </w:r>
            <w:proofErr w:type="spellEnd"/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triphosphate reductase</w:t>
            </w:r>
          </w:p>
        </w:tc>
      </w:tr>
      <w:tr w:rsidR="001C71D2" w:rsidRPr="00311753" w14:paraId="72EBEA0D" w14:textId="77777777" w:rsidTr="000A51A7">
        <w:trPr>
          <w:trHeight w:val="638"/>
        </w:trPr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D066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105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6E8C75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pdh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80F2F35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+419</w:t>
            </w:r>
          </w:p>
        </w:tc>
        <w:tc>
          <w:tcPr>
            <w:tcW w:w="61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E1C3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highly similar to pyruvate dehydrogenase (</w:t>
            </w:r>
            <w:proofErr w:type="spellStart"/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ihydrolipoamide</w:t>
            </w:r>
            <w:proofErr w:type="spellEnd"/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acetyltransferase E2 subunit)</w:t>
            </w:r>
          </w:p>
        </w:tc>
      </w:tr>
      <w:tr w:rsidR="001C71D2" w:rsidRPr="00311753" w14:paraId="57A7A090" w14:textId="77777777" w:rsidTr="000A51A7">
        <w:trPr>
          <w:trHeight w:val="404"/>
        </w:trPr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7EEA5C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16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F1AC28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C66411D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+64</w:t>
            </w:r>
          </w:p>
        </w:tc>
        <w:tc>
          <w:tcPr>
            <w:tcW w:w="61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D36B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</w:tr>
      <w:tr w:rsidR="001C71D2" w:rsidRPr="00311753" w14:paraId="1E21D0F7" w14:textId="77777777" w:rsidTr="000A51A7">
        <w:trPr>
          <w:trHeight w:val="611"/>
        </w:trPr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9558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16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B9336E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6F6A9FF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+227</w:t>
            </w:r>
          </w:p>
        </w:tc>
        <w:tc>
          <w:tcPr>
            <w:tcW w:w="61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48DD4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similar to 2-succinyl-6-hydroxy-2,4-cyclohexadiene-1-carboxylate synthase / 2-oxoglutarate decarboxylase</w:t>
            </w:r>
          </w:p>
        </w:tc>
      </w:tr>
      <w:tr w:rsidR="001C71D2" w:rsidRPr="00311753" w14:paraId="6A4F935B" w14:textId="77777777" w:rsidTr="000A51A7">
        <w:trPr>
          <w:trHeight w:val="431"/>
        </w:trPr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4A22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167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DAA8E2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B8DB839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+937</w:t>
            </w:r>
          </w:p>
        </w:tc>
        <w:tc>
          <w:tcPr>
            <w:tcW w:w="61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3F8B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similar to menaquinone-specific </w:t>
            </w:r>
            <w:proofErr w:type="spellStart"/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isochorismate</w:t>
            </w:r>
            <w:proofErr w:type="spellEnd"/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synthase</w:t>
            </w:r>
          </w:p>
        </w:tc>
      </w:tr>
      <w:tr w:rsidR="001C71D2" w:rsidRPr="00311753" w14:paraId="78FDB818" w14:textId="77777777" w:rsidTr="000A51A7">
        <w:trPr>
          <w:trHeight w:val="368"/>
        </w:trPr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FE6D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247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15272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yvcJ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4B7C1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+17</w:t>
            </w:r>
          </w:p>
        </w:tc>
        <w:tc>
          <w:tcPr>
            <w:tcW w:w="61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46E0" w14:textId="77777777" w:rsidR="001C71D2" w:rsidRPr="00311753" w:rsidRDefault="001C71D2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31175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</w:tr>
    </w:tbl>
    <w:p w14:paraId="388C5DD1" w14:textId="77777777" w:rsidR="004C4FC3" w:rsidRDefault="004C4FC3">
      <w:bookmarkStart w:id="0" w:name="_GoBack"/>
      <w:bookmarkEnd w:id="0"/>
    </w:p>
    <w:sectPr w:rsidR="004C4FC3" w:rsidSect="00FC783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1D2"/>
    <w:rsid w:val="001C71D2"/>
    <w:rsid w:val="004C4FC3"/>
    <w:rsid w:val="00FC7831"/>
    <w:rsid w:val="00FF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AAC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1D2"/>
    <w:rPr>
      <w:rFonts w:ascii="Verdana" w:hAnsi="Verdan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Macintosh Word</Application>
  <DocSecurity>0</DocSecurity>
  <Lines>3</Lines>
  <Paragraphs>1</Paragraphs>
  <ScaleCrop>false</ScaleCrop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cha Chen</dc:creator>
  <cp:keywords/>
  <dc:description/>
  <cp:lastModifiedBy>Grischa Chen</cp:lastModifiedBy>
  <cp:revision>1</cp:revision>
  <dcterms:created xsi:type="dcterms:W3CDTF">2017-01-23T17:57:00Z</dcterms:created>
  <dcterms:modified xsi:type="dcterms:W3CDTF">2017-01-23T17:58:00Z</dcterms:modified>
</cp:coreProperties>
</file>